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754BC" w14:textId="77777777" w:rsidR="00816B1F" w:rsidRPr="00A90542" w:rsidRDefault="00816B1F" w:rsidP="00816B1F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542">
        <w:rPr>
          <w:rFonts w:ascii="Times New Roman" w:hAnsi="Times New Roman" w:cs="Times New Roman"/>
          <w:b/>
          <w:bCs/>
          <w:caps/>
          <w:lang w:val="en-US"/>
        </w:rPr>
        <w:t xml:space="preserve">SUPPLEMENTAL TABLE 2 </w:t>
      </w:r>
      <w:r w:rsidRPr="00A90542">
        <w:rPr>
          <w:rFonts w:ascii="Times New Roman" w:hAnsi="Times New Roman"/>
          <w:sz w:val="24"/>
          <w:szCs w:val="24"/>
          <w:lang w:val="en-US"/>
        </w:rPr>
        <w:t xml:space="preserve">Nutritional adequacy </w:t>
      </w:r>
      <w:r>
        <w:rPr>
          <w:rFonts w:ascii="Times New Roman" w:hAnsi="Times New Roman"/>
          <w:sz w:val="24"/>
          <w:szCs w:val="24"/>
          <w:lang w:val="en-US"/>
        </w:rPr>
        <w:t>f</w:t>
      </w:r>
      <w:r w:rsidRPr="00A90542">
        <w:rPr>
          <w:rFonts w:ascii="Times New Roman" w:hAnsi="Times New Roman"/>
          <w:sz w:val="24"/>
          <w:szCs w:val="24"/>
          <w:lang w:val="en-US"/>
        </w:rPr>
        <w:t xml:space="preserve">or the non-yogurt consumers and </w:t>
      </w:r>
      <w:r>
        <w:rPr>
          <w:rFonts w:ascii="Times New Roman" w:hAnsi="Times New Roman"/>
          <w:sz w:val="24"/>
          <w:szCs w:val="24"/>
          <w:lang w:val="en-US"/>
        </w:rPr>
        <w:t xml:space="preserve">across increasing </w:t>
      </w:r>
      <w:proofErr w:type="spellStart"/>
      <w:r w:rsidRPr="00A90542">
        <w:rPr>
          <w:rFonts w:ascii="Times New Roman" w:hAnsi="Times New Roman"/>
          <w:sz w:val="24"/>
          <w:szCs w:val="24"/>
          <w:lang w:val="en-US"/>
        </w:rPr>
        <w:t>tertile</w:t>
      </w:r>
      <w:proofErr w:type="spellEnd"/>
      <w:r w:rsidRPr="00A90542">
        <w:rPr>
          <w:rFonts w:ascii="Times New Roman" w:hAnsi="Times New Roman"/>
          <w:sz w:val="24"/>
          <w:szCs w:val="24"/>
          <w:lang w:val="en-US"/>
        </w:rPr>
        <w:t xml:space="preserve"> of yogurt and </w:t>
      </w:r>
      <w:proofErr w:type="spellStart"/>
      <w:r w:rsidRPr="00A90542">
        <w:rPr>
          <w:rFonts w:ascii="Times New Roman" w:hAnsi="Times New Roman"/>
          <w:sz w:val="24"/>
          <w:szCs w:val="24"/>
          <w:lang w:val="en-US"/>
        </w:rPr>
        <w:t>fromage</w:t>
      </w:r>
      <w:proofErr w:type="spellEnd"/>
      <w:r w:rsidRPr="00A9054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90542">
        <w:rPr>
          <w:rFonts w:ascii="Times New Roman" w:hAnsi="Times New Roman"/>
          <w:sz w:val="24"/>
          <w:szCs w:val="24"/>
          <w:lang w:val="en-US"/>
        </w:rPr>
        <w:t>frais</w:t>
      </w:r>
      <w:proofErr w:type="spellEnd"/>
      <w:r w:rsidRPr="00A90542">
        <w:rPr>
          <w:rFonts w:ascii="Times New Roman" w:hAnsi="Times New Roman"/>
          <w:sz w:val="24"/>
          <w:szCs w:val="24"/>
          <w:lang w:val="en-US"/>
        </w:rPr>
        <w:t xml:space="preserve"> consumption using data from years 1-4 of the </w:t>
      </w:r>
      <w:proofErr w:type="spellStart"/>
      <w:r w:rsidRPr="00A90542">
        <w:rPr>
          <w:rFonts w:ascii="Times New Roman" w:hAnsi="Times New Roman"/>
          <w:sz w:val="24"/>
          <w:szCs w:val="24"/>
          <w:lang w:val="en-US"/>
        </w:rPr>
        <w:t>NDNS</w:t>
      </w:r>
      <w:proofErr w:type="spellEnd"/>
      <w:r w:rsidRPr="00A90542">
        <w:rPr>
          <w:rFonts w:ascii="Times New Roman" w:hAnsi="Times New Roman"/>
          <w:sz w:val="24"/>
          <w:szCs w:val="24"/>
          <w:lang w:val="en-US"/>
        </w:rPr>
        <w:t xml:space="preserve"> for childre</w:t>
      </w:r>
      <w:r>
        <w:rPr>
          <w:rFonts w:ascii="Times New Roman" w:hAnsi="Times New Roman"/>
          <w:sz w:val="24"/>
          <w:szCs w:val="24"/>
          <w:lang w:val="en-US"/>
        </w:rPr>
        <w:t>n aged 4-10 and 11-18 years old</w:t>
      </w:r>
      <w:r w:rsidRPr="00A90542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tbl>
      <w:tblPr>
        <w:tblpPr w:leftFromText="180" w:rightFromText="180" w:vertAnchor="text" w:tblpX="93" w:tblpY="1"/>
        <w:tblOverlap w:val="never"/>
        <w:tblW w:w="14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9"/>
        <w:gridCol w:w="1134"/>
        <w:gridCol w:w="1134"/>
        <w:gridCol w:w="1382"/>
        <w:gridCol w:w="1276"/>
        <w:gridCol w:w="922"/>
        <w:gridCol w:w="236"/>
        <w:gridCol w:w="1068"/>
        <w:gridCol w:w="1482"/>
        <w:gridCol w:w="1134"/>
        <w:gridCol w:w="1276"/>
        <w:gridCol w:w="822"/>
      </w:tblGrid>
      <w:tr w:rsidR="00816B1F" w:rsidRPr="00A90542" w14:paraId="37BDAE32" w14:textId="77777777" w:rsidTr="00DF48BC">
        <w:trPr>
          <w:trHeight w:val="32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F5A5E9A" w14:textId="77777777" w:rsidR="00816B1F" w:rsidRPr="00A9054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9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1D87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hildren 4-10 y</w:t>
            </w:r>
          </w:p>
          <w:p w14:paraId="053586E2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Yogur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ertil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g/d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4079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</w:tcPr>
          <w:p w14:paraId="79AA60E2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B2EB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hildren 11-18 y</w:t>
            </w:r>
          </w:p>
          <w:p w14:paraId="5E039BBD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Yogur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ertil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g/d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8E9B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16B1F" w:rsidRPr="00A90542" w14:paraId="06DC49D7" w14:textId="77777777" w:rsidTr="00DF48BC">
        <w:trPr>
          <w:trHeight w:val="320"/>
        </w:trPr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7E7F" w14:textId="77777777" w:rsidR="00816B1F" w:rsidRPr="00A9054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Nutri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 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88CF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C</w:t>
            </w:r>
          </w:p>
          <w:p w14:paraId="513A294B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06A6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1</w:t>
            </w:r>
          </w:p>
          <w:p w14:paraId="55BEF76E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1-30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0ABC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2</w:t>
            </w:r>
          </w:p>
          <w:p w14:paraId="66D3849E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31-6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95B0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3</w:t>
            </w:r>
          </w:p>
          <w:p w14:paraId="47E2572E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61-295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5C2C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3D7E35E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6FC2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C</w:t>
            </w:r>
          </w:p>
          <w:p w14:paraId="08DE1A74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97BA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1</w:t>
            </w:r>
          </w:p>
          <w:p w14:paraId="442E8E44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2-3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9C6C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2</w:t>
            </w:r>
          </w:p>
          <w:p w14:paraId="36C1AD48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31-6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7906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3</w:t>
            </w:r>
          </w:p>
          <w:p w14:paraId="022CBB2B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61-236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07E3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816B1F" w:rsidRPr="00A90542" w14:paraId="26500689" w14:textId="77777777" w:rsidTr="00DF48BC">
        <w:trPr>
          <w:trHeight w:val="300"/>
        </w:trPr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7451" w14:textId="77777777" w:rsidR="00816B1F" w:rsidRPr="00A9054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ticipants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335A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D42B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529B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EE1B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6DEE" w14:textId="77777777" w:rsidR="00816B1F" w:rsidRPr="00A9054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920216C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FD89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0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2751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3141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8653" w14:textId="77777777" w:rsidR="00816B1F" w:rsidRPr="00A9054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CD5C" w14:textId="77777777" w:rsidR="00816B1F" w:rsidRPr="00A9054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16B1F" w:rsidRPr="00A90542" w14:paraId="1ADF9289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67176D84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A</w:t>
            </w:r>
            <w:proofErr w:type="spellEnd"/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1403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4 ± 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8461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7 ± 0.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2C65D6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5 ± 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F9882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4 ± 0.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5E98DF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36" w:type="dxa"/>
            <w:vAlign w:val="center"/>
          </w:tcPr>
          <w:p w14:paraId="0BF94835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553C13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2 ± 0.2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927478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3 ± 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FA789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1 ± 0.5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FB1407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5 ± 0.5*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13C218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816B1F" w:rsidRPr="00A90542" w14:paraId="23171702" w14:textId="77777777" w:rsidTr="00DF48BC">
        <w:trPr>
          <w:trHeight w:val="443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E055EB9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3 fatty acids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FA79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D112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2A852D9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 ± 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7F197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 ± 0.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D009A68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6" w:type="dxa"/>
            <w:vAlign w:val="center"/>
          </w:tcPr>
          <w:p w14:paraId="7B30801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EAFCDC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 ± 0.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976EF4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6BE1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77CB95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C9C85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816B1F" w:rsidRPr="00A90542" w14:paraId="54796319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7DA6F0F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ans fatty acids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3694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B29B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 ± 0.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A8CA959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49A0E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 ± 0.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0AFD65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36" w:type="dxa"/>
            <w:vAlign w:val="center"/>
          </w:tcPr>
          <w:p w14:paraId="54BF194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238B54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± 0.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48FE08E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± 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6670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± 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CC31C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9F0B18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816B1F" w:rsidRPr="00A90542" w14:paraId="3B118EB7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FDB9115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olesterol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9B07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 ±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2A269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 ±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7AD7B4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 ±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5FF4B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.9 ± 4.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D3AFB3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6" w:type="dxa"/>
            <w:vAlign w:val="center"/>
          </w:tcPr>
          <w:p w14:paraId="4AC49A2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35A282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 ± 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4C3282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 ± 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90F4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4 ±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FB005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 ± 9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48C74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816B1F" w:rsidRPr="00A90542" w14:paraId="7EE8AD2A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B9CC47E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ES</w:t>
            </w:r>
            <w:proofErr w:type="spellEnd"/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AF09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0 ± 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5C8A0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7 ± 1.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327F8B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6 ± 1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DA44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7 ± 1.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21508A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36" w:type="dxa"/>
            <w:vAlign w:val="center"/>
          </w:tcPr>
          <w:p w14:paraId="4BFA7B2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352C095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6 ± 1.3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8B31048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8 ± 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4998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.5 ± 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2EE8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2 ± 3.2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851E5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816B1F" w:rsidRPr="00A90542" w14:paraId="3B10D646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F4816C0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cose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D8C35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5 ± 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89987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8 ± 0.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8C6CCC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 ± 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AB989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3 ± 0.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B096A3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36" w:type="dxa"/>
            <w:vAlign w:val="center"/>
          </w:tcPr>
          <w:p w14:paraId="633D856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A33486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0 ± 0.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C6EB4E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9 ± 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DB417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2 ± 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92B178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8 ± 1.9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AF1DA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</w:tr>
      <w:tr w:rsidR="00816B1F" w:rsidRPr="00A90542" w14:paraId="5589628D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FF91007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crose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892C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6 ± 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43CB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5 ± 1.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BA99FC2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2 ± 1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628B3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5 ± 1.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083066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6" w:type="dxa"/>
            <w:vAlign w:val="center"/>
          </w:tcPr>
          <w:p w14:paraId="7D9AA12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025EE7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1 ± 0.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A39871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8 ± 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185D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.8 ± 1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78007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8 ± 2.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B7998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816B1F" w:rsidRPr="00A90542" w14:paraId="7CB16B4F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12968FE5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tose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B0169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 ± 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1DBF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 ± 0.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03106E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 ± 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E3644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 ± 0.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58BAC47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36" w:type="dxa"/>
            <w:vAlign w:val="center"/>
          </w:tcPr>
          <w:p w14:paraId="5A5CCC2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510BC0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 ± 0.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E0A136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 ± 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880A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 ± 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8DA0F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 ± 0.4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6563C5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816B1F" w:rsidRPr="00A90542" w14:paraId="15871222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D6EA186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inol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μ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753D7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9 ± 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847D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7 ± 2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60973D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2 ± 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AE3D2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0 ± 2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E6BC0A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36" w:type="dxa"/>
            <w:vAlign w:val="center"/>
          </w:tcPr>
          <w:p w14:paraId="36CB94B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B14679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3 ± 15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8D6565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5 ± 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BC6B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1 ± 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C406C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6 ± 38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45742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816B1F" w:rsidRPr="00A90542" w14:paraId="251DEA57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9CF5AC5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acin </w:t>
            </w:r>
            <w:proofErr w:type="spellStart"/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v</w:t>
            </w:r>
            <w:proofErr w:type="spellEnd"/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A2F27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9 ± 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FC11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9 ± 0.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9B0362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0 ± 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9332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5 ± 0.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9CB5A19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36" w:type="dxa"/>
            <w:vAlign w:val="center"/>
          </w:tcPr>
          <w:p w14:paraId="494C3425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7938B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6 ± 0.4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481DD69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5 ± 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7D492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3 ± 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42AD32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0 ± 1.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FB2DE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816B1F" w:rsidRPr="00A90542" w14:paraId="2F88E28B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7B3CE25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ntothenic acid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8204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 ± 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C396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B3257C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 ± 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DDB02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 ± 0.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CA7CFA5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6" w:type="dxa"/>
            <w:vAlign w:val="center"/>
          </w:tcPr>
          <w:p w14:paraId="1CD5A058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A751AA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 ± 0.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98D160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 ± 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1A57E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 ± 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867BA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 ± 0.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43C928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816B1F" w:rsidRPr="00A90542" w14:paraId="35BD8A4C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167AE43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amin B</w:t>
            </w: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509E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A647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CDC4EC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 ± 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7927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549EAF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36" w:type="dxa"/>
            <w:vAlign w:val="center"/>
          </w:tcPr>
          <w:p w14:paraId="0FC6FCF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FE43CC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 ± 0.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FD0B2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 ± 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14449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 ± 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C5870E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0DAD22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816B1F" w:rsidRPr="00A90542" w14:paraId="0DB159BE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36F54CF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iotin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μ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562D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8 ± 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CA8B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1 ± 1.6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560740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2 ± 1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510A3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0 ± 1.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000A9C2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236" w:type="dxa"/>
            <w:vAlign w:val="center"/>
          </w:tcPr>
          <w:p w14:paraId="347D348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25593C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7 ± 0.8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126A3E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1 ± 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2B487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9 ± 1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54570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1 ± 1.9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9B023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816B1F" w:rsidRPr="00A90542" w14:paraId="43DDCF26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67CC8C5D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yptophan/60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1AA6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 ± 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3B485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 ± 0.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D11308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 ± 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7E84B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 ± 0.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BB5BDF1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6" w:type="dxa"/>
            <w:vAlign w:val="center"/>
          </w:tcPr>
          <w:p w14:paraId="7644842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D8E3EC2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 ± 0.1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0A5EB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 ± 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F40F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 ± 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CCBC1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4 ± 0.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59AA1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816B1F" w:rsidRPr="00A90542" w14:paraId="4CC142D2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F60CC82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tamin E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259B0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 ± 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87933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 ± 0.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826D256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 ± 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5FF9AC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 ± 0.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0F9F97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36" w:type="dxa"/>
          </w:tcPr>
          <w:p w14:paraId="60E392EF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588B2B8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 ± 0.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83CF2CB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 ± 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B2732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 ± 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B6DA7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 ± 0.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8A53E4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816B1F" w:rsidRPr="00A90542" w14:paraId="792B7A68" w14:textId="77777777" w:rsidTr="00DF48BC">
        <w:trPr>
          <w:trHeight w:val="300"/>
        </w:trPr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D2D48D5" w14:textId="77777777" w:rsidR="00816B1F" w:rsidRPr="00A43092" w:rsidRDefault="00816B1F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pper, </w:t>
            </w:r>
            <w:r w:rsidRPr="00A430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4FE55A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E7C98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59EB752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EBB867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20E2BA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36" w:type="dxa"/>
          </w:tcPr>
          <w:p w14:paraId="14AE40AD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BF3E27E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 ± 0.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644FE1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3F3F3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 ± 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426AF8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0EA70E" w14:textId="77777777" w:rsidR="00816B1F" w:rsidRPr="00A43092" w:rsidRDefault="00816B1F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430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</w:tbl>
    <w:p w14:paraId="0FC474E0" w14:textId="77777777" w:rsidR="00816B1F" w:rsidRPr="00E87DFC" w:rsidRDefault="00816B1F" w:rsidP="00816B1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87D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E87DFC">
        <w:rPr>
          <w:rFonts w:ascii="Times New Roman" w:hAnsi="Times New Roman" w:cs="Times New Roman"/>
          <w:sz w:val="24"/>
          <w:szCs w:val="24"/>
          <w:lang w:val="en-US"/>
        </w:rPr>
        <w:t xml:space="preserve">Values shown are mean </w:t>
      </w:r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± </w:t>
      </w:r>
      <w:proofErr w:type="spellStart"/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E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able contains nutrients that we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ot</w:t>
      </w:r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ignificantly different across NC and increasing </w:t>
      </w:r>
      <w:proofErr w:type="spellStart"/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ertiles</w:t>
      </w:r>
      <w:proofErr w:type="spellEnd"/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yogurt and </w:t>
      </w:r>
      <w:proofErr w:type="spellStart"/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romage</w:t>
      </w:r>
      <w:proofErr w:type="spellEnd"/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rais</w:t>
      </w:r>
      <w:proofErr w:type="spellEnd"/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take. </w:t>
      </w:r>
      <w:proofErr w:type="spellStart"/>
      <w:proofErr w:type="gramStart"/>
      <w:r w:rsidRPr="00E87DFC">
        <w:rPr>
          <w:rFonts w:ascii="Times New Roman" w:hAnsi="Times New Roman" w:cs="Times New Roman"/>
          <w:sz w:val="24"/>
          <w:szCs w:val="24"/>
          <w:lang w:val="en-US"/>
        </w:rPr>
        <w:t>NM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E87DFC">
        <w:rPr>
          <w:rFonts w:ascii="Times New Roman" w:hAnsi="Times New Roman" w:cs="Times New Roman"/>
          <w:sz w:val="24"/>
          <w:szCs w:val="24"/>
          <w:lang w:val="en-US"/>
        </w:rPr>
        <w:t xml:space="preserve">, non-milk extrinsic sugars; NC, non-consumer; </w:t>
      </w:r>
      <w:proofErr w:type="spellStart"/>
      <w:r w:rsidRPr="00E87DFC">
        <w:rPr>
          <w:rFonts w:ascii="Times New Roman" w:hAnsi="Times New Roman" w:cs="Times New Roman"/>
          <w:sz w:val="24"/>
          <w:szCs w:val="24"/>
          <w:lang w:val="en-US"/>
        </w:rPr>
        <w:t>NDNS</w:t>
      </w:r>
      <w:proofErr w:type="spellEnd"/>
      <w:r w:rsidRPr="00E87DFC">
        <w:rPr>
          <w:rFonts w:ascii="Times New Roman" w:hAnsi="Times New Roman" w:cs="Times New Roman"/>
          <w:sz w:val="24"/>
          <w:szCs w:val="24"/>
          <w:lang w:val="en-US"/>
        </w:rPr>
        <w:t xml:space="preserve">, National Diet and Nutrition Survey; </w:t>
      </w:r>
      <w:proofErr w:type="spellStart"/>
      <w:r w:rsidRPr="00E87DFC">
        <w:rPr>
          <w:rFonts w:ascii="Times New Roman" w:hAnsi="Times New Roman" w:cs="Times New Roman"/>
          <w:sz w:val="24"/>
          <w:szCs w:val="24"/>
          <w:lang w:val="en-US"/>
        </w:rPr>
        <w:t>SFAs</w:t>
      </w:r>
      <w:proofErr w:type="spellEnd"/>
      <w:r w:rsidRPr="00E87DFC">
        <w:rPr>
          <w:rFonts w:ascii="Times New Roman" w:hAnsi="Times New Roman" w:cs="Times New Roman"/>
          <w:sz w:val="24"/>
          <w:szCs w:val="24"/>
          <w:lang w:val="en-US"/>
        </w:rPr>
        <w:t xml:space="preserve">, saturated fatty acids; </w:t>
      </w:r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, </w:t>
      </w:r>
      <w:proofErr w:type="spellStart"/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ertile</w:t>
      </w:r>
      <w:proofErr w:type="spellEnd"/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</w:p>
    <w:p w14:paraId="4E59577D" w14:textId="2AFB01E6" w:rsidR="00D965B8" w:rsidRPr="00574C16" w:rsidRDefault="00816B1F" w:rsidP="00574C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E87D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87DFC">
        <w:rPr>
          <w:rFonts w:ascii="Times New Roman" w:hAnsi="Times New Roman" w:cs="Times New Roman"/>
          <w:sz w:val="24"/>
          <w:szCs w:val="24"/>
          <w:lang w:val="en-US"/>
        </w:rPr>
        <w:t xml:space="preserve">Based on differences across non-consumers and </w:t>
      </w:r>
      <w:proofErr w:type="spellStart"/>
      <w:r w:rsidRPr="00E87DFC">
        <w:rPr>
          <w:rFonts w:ascii="Times New Roman" w:hAnsi="Times New Roman" w:cs="Times New Roman"/>
          <w:sz w:val="24"/>
          <w:szCs w:val="24"/>
          <w:lang w:val="en-US"/>
        </w:rPr>
        <w:t>tertiles</w:t>
      </w:r>
      <w:proofErr w:type="spellEnd"/>
      <w:r w:rsidRPr="00E87DFC">
        <w:rPr>
          <w:rFonts w:ascii="Times New Roman" w:hAnsi="Times New Roman" w:cs="Times New Roman"/>
          <w:sz w:val="24"/>
          <w:szCs w:val="24"/>
          <w:lang w:val="en-US"/>
        </w:rPr>
        <w:t xml:space="preserve"> of yogurt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ke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COVA</w:t>
      </w:r>
      <w:proofErr w:type="spellEnd"/>
      <w:r w:rsidRPr="00E87DFC">
        <w:rPr>
          <w:rFonts w:ascii="Times New Roman" w:hAnsi="Times New Roman" w:cs="Times New Roman"/>
          <w:sz w:val="24"/>
          <w:szCs w:val="24"/>
          <w:lang w:val="en-US"/>
        </w:rPr>
        <w:t xml:space="preserve"> controlling for age, sex and total energy intake (kJ).</w:t>
      </w:r>
      <w:proofErr w:type="gramEnd"/>
      <w:r w:rsidRPr="00E87DFC">
        <w:rPr>
          <w:rFonts w:ascii="Times New Roman" w:hAnsi="Times New Roman" w:cs="Times New Roman"/>
          <w:sz w:val="24"/>
          <w:szCs w:val="24"/>
          <w:lang w:val="en-US"/>
        </w:rPr>
        <w:t xml:space="preserve"> *Values are significantly different from non-consumers (</w:t>
      </w:r>
      <w:r w:rsidRPr="00E87DF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87DFC">
        <w:rPr>
          <w:rFonts w:ascii="Times New Roman" w:hAnsi="Times New Roman" w:cs="Times New Roman"/>
          <w:sz w:val="24"/>
          <w:szCs w:val="24"/>
          <w:lang w:val="en-US"/>
        </w:rPr>
        <w:t xml:space="preserve">&lt;0.05; </w:t>
      </w:r>
      <w:proofErr w:type="spellStart"/>
      <w:r w:rsidRPr="00E87DFC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E87DFC">
        <w:rPr>
          <w:rFonts w:ascii="Times New Roman" w:hAnsi="Times New Roman" w:cs="Times New Roman"/>
          <w:sz w:val="24"/>
          <w:szCs w:val="24"/>
          <w:lang w:val="en-US"/>
        </w:rPr>
        <w:t xml:space="preserve"> post-hoc test).</w:t>
      </w:r>
      <w:r w:rsidRPr="00A9054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D965B8" w:rsidRPr="00574C16" w:rsidSect="00816B1F">
      <w:head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09FE08" w14:textId="77777777" w:rsidR="009C43C6" w:rsidRDefault="009C43C6" w:rsidP="009C43C6">
      <w:pPr>
        <w:spacing w:after="0" w:line="240" w:lineRule="auto"/>
      </w:pPr>
      <w:r>
        <w:separator/>
      </w:r>
    </w:p>
  </w:endnote>
  <w:endnote w:type="continuationSeparator" w:id="0">
    <w:p w14:paraId="7BBAE2F2" w14:textId="77777777" w:rsidR="009C43C6" w:rsidRDefault="009C43C6" w:rsidP="009C4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7E41EE" w14:textId="77777777" w:rsidR="009C43C6" w:rsidRDefault="009C43C6" w:rsidP="009C43C6">
      <w:pPr>
        <w:spacing w:after="0" w:line="240" w:lineRule="auto"/>
      </w:pPr>
      <w:r>
        <w:separator/>
      </w:r>
    </w:p>
  </w:footnote>
  <w:footnote w:type="continuationSeparator" w:id="0">
    <w:p w14:paraId="3F314D52" w14:textId="77777777" w:rsidR="009C43C6" w:rsidRDefault="009C43C6" w:rsidP="009C43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00F4F7" w14:textId="77777777" w:rsidR="009C43C6" w:rsidRDefault="009C43C6" w:rsidP="009C43C6">
    <w:pPr>
      <w:pStyle w:val="Header"/>
      <w:jc w:val="center"/>
    </w:pPr>
    <w:r>
      <w:t>Online Supporting Materials</w:t>
    </w:r>
  </w:p>
  <w:p w14:paraId="6DC2641F" w14:textId="77777777" w:rsidR="009C43C6" w:rsidRDefault="009C43C6" w:rsidP="009C43C6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B1F"/>
    <w:rsid w:val="00574C16"/>
    <w:rsid w:val="00816B1F"/>
    <w:rsid w:val="009C43C6"/>
    <w:rsid w:val="00D9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DD9E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B1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43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3C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43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3C6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B1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43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3C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43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3C6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7</Words>
  <Characters>2324</Characters>
  <Application>Microsoft Macintosh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</dc:creator>
  <cp:keywords/>
  <dc:description/>
  <cp:lastModifiedBy>Ditte</cp:lastModifiedBy>
  <cp:revision>3</cp:revision>
  <dcterms:created xsi:type="dcterms:W3CDTF">2016-06-06T16:16:00Z</dcterms:created>
  <dcterms:modified xsi:type="dcterms:W3CDTF">2017-05-02T19:45:00Z</dcterms:modified>
</cp:coreProperties>
</file>